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CEF02" w14:textId="521551AE" w:rsidR="003E29E6" w:rsidRPr="009573C2" w:rsidRDefault="003E29E6" w:rsidP="003E29E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9573C2">
        <w:rPr>
          <w:rFonts w:ascii="Times New Roman" w:hAnsi="Times New Roman" w:cs="Times New Roman"/>
          <w:b/>
          <w:bCs/>
          <w:sz w:val="22"/>
        </w:rPr>
        <w:t>. Primer sequences used for qPCR in this study were listed as follows (in the 5′-3′ direction).</w:t>
      </w:r>
    </w:p>
    <w:tbl>
      <w:tblPr>
        <w:tblStyle w:val="5-11"/>
        <w:tblW w:w="849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3118"/>
        <w:gridCol w:w="3118"/>
      </w:tblGrid>
      <w:tr w:rsidR="003E29E6" w:rsidRPr="009573C2" w14:paraId="39974422" w14:textId="77777777" w:rsidTr="00820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F89EC9A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992" w:type="dxa"/>
            <w:noWrap/>
          </w:tcPr>
          <w:p w14:paraId="1946B7B9" w14:textId="77777777" w:rsidR="003E29E6" w:rsidRPr="009573C2" w:rsidRDefault="003E29E6" w:rsidP="008202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3118" w:type="dxa"/>
            <w:noWrap/>
          </w:tcPr>
          <w:p w14:paraId="4902FDB6" w14:textId="77777777" w:rsidR="003E29E6" w:rsidRPr="009573C2" w:rsidRDefault="003E29E6" w:rsidP="008202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Forward primer sequence</w:t>
            </w:r>
          </w:p>
        </w:tc>
        <w:tc>
          <w:tcPr>
            <w:tcW w:w="3118" w:type="dxa"/>
            <w:noWrap/>
          </w:tcPr>
          <w:p w14:paraId="12CC103A" w14:textId="77777777" w:rsidR="003E29E6" w:rsidRPr="009573C2" w:rsidRDefault="003E29E6" w:rsidP="008202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Reverse primer sequence</w:t>
            </w:r>
          </w:p>
        </w:tc>
      </w:tr>
      <w:tr w:rsidR="003E29E6" w:rsidRPr="009573C2" w14:paraId="3D73310B" w14:textId="77777777" w:rsidTr="008202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B1D95A1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ANKRD1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</w:tcPr>
          <w:p w14:paraId="3902340E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2493CC96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AGCAGGAGGATCTGAAGACACTT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551C659E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TTGTTTCTCGCTTTTCCACTGT</w:t>
            </w:r>
          </w:p>
        </w:tc>
      </w:tr>
      <w:tr w:rsidR="003E29E6" w:rsidRPr="009573C2" w14:paraId="6E70BA75" w14:textId="77777777" w:rsidTr="008202E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72D5A40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CTGF</w:t>
            </w:r>
          </w:p>
        </w:tc>
        <w:tc>
          <w:tcPr>
            <w:tcW w:w="992" w:type="dxa"/>
            <w:noWrap/>
          </w:tcPr>
          <w:p w14:paraId="71EC0843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noWrap/>
          </w:tcPr>
          <w:p w14:paraId="0705E954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AAAGTGCATCCGTACTCCCA</w:t>
            </w:r>
          </w:p>
        </w:tc>
        <w:tc>
          <w:tcPr>
            <w:tcW w:w="3118" w:type="dxa"/>
            <w:noWrap/>
          </w:tcPr>
          <w:p w14:paraId="08D50014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CCGTCGGTACATACTCCACAG</w:t>
            </w:r>
          </w:p>
        </w:tc>
      </w:tr>
      <w:tr w:rsidR="003E29E6" w:rsidRPr="009573C2" w14:paraId="2CD09C5D" w14:textId="77777777" w:rsidTr="008202E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5AE075F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AMOTL2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</w:tcPr>
          <w:p w14:paraId="305DC4DE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18564E25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CCATGCGGAACAAGATGGAC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42009E95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GCGGCGATTTGCAGATTC</w:t>
            </w:r>
          </w:p>
        </w:tc>
      </w:tr>
      <w:tr w:rsidR="003E29E6" w:rsidRPr="009573C2" w14:paraId="3E6C571F" w14:textId="77777777" w:rsidTr="008202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A0B5448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PALMD</w:t>
            </w:r>
          </w:p>
        </w:tc>
        <w:tc>
          <w:tcPr>
            <w:tcW w:w="992" w:type="dxa"/>
            <w:noWrap/>
          </w:tcPr>
          <w:p w14:paraId="7FAD2658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noWrap/>
          </w:tcPr>
          <w:p w14:paraId="30A4F628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TGAGGATCCATCCTTAACAGC</w:t>
            </w:r>
          </w:p>
        </w:tc>
        <w:tc>
          <w:tcPr>
            <w:tcW w:w="3118" w:type="dxa"/>
            <w:noWrap/>
          </w:tcPr>
          <w:p w14:paraId="43841D7F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GTGGTACAACTCTTAGATCACCTT</w:t>
            </w:r>
          </w:p>
        </w:tc>
      </w:tr>
      <w:tr w:rsidR="003E29E6" w:rsidRPr="009573C2" w14:paraId="045E341E" w14:textId="77777777" w:rsidTr="008202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D570CC3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ANXA3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</w:tcPr>
          <w:p w14:paraId="6F918022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3BED9CC0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CCCATCAGTGGATGCTGAAG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25A34A18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TCACTAGGGCCACCATGAGA</w:t>
            </w:r>
          </w:p>
        </w:tc>
      </w:tr>
      <w:tr w:rsidR="003E29E6" w:rsidRPr="009573C2" w14:paraId="0204170E" w14:textId="77777777" w:rsidTr="008202E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D021B9F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CYR61</w:t>
            </w:r>
          </w:p>
        </w:tc>
        <w:tc>
          <w:tcPr>
            <w:tcW w:w="992" w:type="dxa"/>
            <w:noWrap/>
          </w:tcPr>
          <w:p w14:paraId="44EA697E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noWrap/>
          </w:tcPr>
          <w:p w14:paraId="6FDDF298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CCGCTCTGAAGGGGATCT</w:t>
            </w:r>
          </w:p>
        </w:tc>
        <w:tc>
          <w:tcPr>
            <w:tcW w:w="3118" w:type="dxa"/>
            <w:noWrap/>
          </w:tcPr>
          <w:p w14:paraId="30B099AC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CTGATGTTTACAGTTGGGCTG</w:t>
            </w:r>
          </w:p>
        </w:tc>
      </w:tr>
      <w:tr w:rsidR="003E29E6" w:rsidRPr="009573C2" w14:paraId="20E3AD14" w14:textId="77777777" w:rsidTr="008202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1F53712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NEDD9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</w:tcPr>
          <w:p w14:paraId="674E9637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4CE5A34E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CGTGGGTAAAAAGGTGTTCC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20B6D3AF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CAAGCCTCCAAACTCAGGAC</w:t>
            </w:r>
          </w:p>
        </w:tc>
      </w:tr>
      <w:tr w:rsidR="003E29E6" w:rsidRPr="009573C2" w14:paraId="5406DBCA" w14:textId="77777777" w:rsidTr="008202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9739D33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TNFRSF12A </w:t>
            </w:r>
          </w:p>
        </w:tc>
        <w:tc>
          <w:tcPr>
            <w:tcW w:w="992" w:type="dxa"/>
            <w:noWrap/>
          </w:tcPr>
          <w:p w14:paraId="43628B90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noWrap/>
          </w:tcPr>
          <w:p w14:paraId="3690EB94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ACAGAAAGGGAGCCTCACG</w:t>
            </w:r>
          </w:p>
        </w:tc>
        <w:tc>
          <w:tcPr>
            <w:tcW w:w="3118" w:type="dxa"/>
            <w:noWrap/>
          </w:tcPr>
          <w:p w14:paraId="70AA658E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TGGGGCCTAGTGTCAAGTC</w:t>
            </w:r>
          </w:p>
        </w:tc>
      </w:tr>
      <w:tr w:rsidR="003E29E6" w:rsidRPr="009573C2" w14:paraId="37397B39" w14:textId="77777777" w:rsidTr="008202E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62AC11B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KLF5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</w:tcPr>
          <w:p w14:paraId="513EF1CA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76CEA912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CACCAGACCGCAGCTCCA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71391DCF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TCCATTGCTGCTGTCTGATTTGTAG</w:t>
            </w:r>
          </w:p>
        </w:tc>
      </w:tr>
      <w:tr w:rsidR="003E29E6" w:rsidRPr="009573C2" w14:paraId="53985DAE" w14:textId="77777777" w:rsidTr="008202E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338F846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YAP</w:t>
            </w:r>
          </w:p>
        </w:tc>
        <w:tc>
          <w:tcPr>
            <w:tcW w:w="992" w:type="dxa"/>
            <w:noWrap/>
          </w:tcPr>
          <w:p w14:paraId="2B99629B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118" w:type="dxa"/>
            <w:noWrap/>
          </w:tcPr>
          <w:p w14:paraId="3668B198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TAGCCCTGCGTAGCCAGTTA</w:t>
            </w:r>
          </w:p>
        </w:tc>
        <w:tc>
          <w:tcPr>
            <w:tcW w:w="3118" w:type="dxa"/>
            <w:noWrap/>
          </w:tcPr>
          <w:p w14:paraId="6971F386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TCATGCTTAGTCCACTGTCTGT</w:t>
            </w:r>
          </w:p>
        </w:tc>
      </w:tr>
      <w:tr w:rsidR="003E29E6" w:rsidRPr="009573C2" w14:paraId="441542FC" w14:textId="77777777" w:rsidTr="008202E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74EBBAC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Yap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</w:tcPr>
          <w:p w14:paraId="428278B2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3118" w:type="dxa"/>
            <w:shd w:val="clear" w:color="auto" w:fill="B4C6E7" w:themeFill="accent1" w:themeFillTint="66"/>
            <w:noWrap/>
          </w:tcPr>
          <w:p w14:paraId="225D1BE2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ACCCTCGTTTTGCCATGAAC</w:t>
            </w:r>
          </w:p>
        </w:tc>
        <w:tc>
          <w:tcPr>
            <w:tcW w:w="3118" w:type="dxa"/>
            <w:shd w:val="clear" w:color="auto" w:fill="B4C6E7" w:themeFill="accent1" w:themeFillTint="66"/>
          </w:tcPr>
          <w:p w14:paraId="6903710F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TTGTTTCAACCGCAGTCTCTC</w:t>
            </w:r>
          </w:p>
        </w:tc>
      </w:tr>
      <w:tr w:rsidR="003E29E6" w:rsidRPr="009573C2" w14:paraId="0E58D8AF" w14:textId="77777777" w:rsidTr="008202E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EB7A505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b w:val="0"/>
                <w:bCs w:val="0"/>
                <w:sz w:val="22"/>
              </w:rPr>
              <w:t>Ankrd1</w:t>
            </w:r>
          </w:p>
        </w:tc>
        <w:tc>
          <w:tcPr>
            <w:tcW w:w="992" w:type="dxa"/>
            <w:noWrap/>
          </w:tcPr>
          <w:p w14:paraId="6642AB19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3118" w:type="dxa"/>
            <w:noWrap/>
          </w:tcPr>
          <w:p w14:paraId="26AAC8B5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GATGTGCCGAGGTTTCTGAA</w:t>
            </w:r>
          </w:p>
        </w:tc>
        <w:tc>
          <w:tcPr>
            <w:tcW w:w="3118" w:type="dxa"/>
            <w:noWrap/>
          </w:tcPr>
          <w:p w14:paraId="00E28D71" w14:textId="77777777" w:rsidR="003E29E6" w:rsidRPr="009573C2" w:rsidRDefault="003E29E6" w:rsidP="00820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GTCCGTTTATACTCATCGCAGAC</w:t>
            </w:r>
          </w:p>
        </w:tc>
      </w:tr>
    </w:tbl>
    <w:p w14:paraId="61BBB855" w14:textId="017D60A2" w:rsidR="003E29E6" w:rsidRDefault="003E29E6" w:rsidP="003E29E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D465FBE" w14:textId="77777777" w:rsidR="003E29E6" w:rsidRDefault="003E29E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AE370D3" w14:textId="799B7E3A" w:rsidR="003E29E6" w:rsidRPr="009573C2" w:rsidRDefault="003E29E6" w:rsidP="003E29E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l Table 2</w:t>
      </w:r>
      <w:r w:rsidRPr="009573C2">
        <w:rPr>
          <w:rFonts w:ascii="Times New Roman" w:hAnsi="Times New Roman" w:cs="Times New Roman"/>
          <w:b/>
          <w:bCs/>
          <w:sz w:val="22"/>
        </w:rPr>
        <w:t xml:space="preserve">. Correlation between liver injury serum parameters and YAP expression in BA patients. </w:t>
      </w:r>
      <w:r w:rsidRPr="009573C2">
        <w:rPr>
          <w:rFonts w:ascii="Times New Roman" w:hAnsi="Times New Roman" w:cs="Times New Roman"/>
          <w:sz w:val="22"/>
        </w:rPr>
        <w:t xml:space="preserve">Correlation coefficient (r), 95% confidence interval and p value shown for each serum parameters were calculated by Pearson analysis. Abbreviations: alkaline phosphatase (ALP); glutamic-pyruvic transaminase (ALT); glutamic oxaloacetic transaminase (AST); </w:t>
      </w:r>
      <w:r w:rsidRPr="009573C2">
        <w:rPr>
          <w:rFonts w:ascii="Times New Roman" w:hAnsi="Times New Roman" w:cs="Times New Roman"/>
          <w:sz w:val="22"/>
          <w:lang w:val="el-GR"/>
        </w:rPr>
        <w:t>γ-</w:t>
      </w:r>
      <w:r w:rsidRPr="009573C2">
        <w:rPr>
          <w:rFonts w:ascii="Times New Roman" w:hAnsi="Times New Roman" w:cs="Times New Roman"/>
          <w:sz w:val="22"/>
        </w:rPr>
        <w:t>glutamyl transpeptidase (GGT); direct bilirubin (DBIL); total bilirubin (TBIL); total bile acid (TBA).</w:t>
      </w:r>
    </w:p>
    <w:tbl>
      <w:tblPr>
        <w:tblW w:w="80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351"/>
        <w:gridCol w:w="2693"/>
        <w:gridCol w:w="1701"/>
      </w:tblGrid>
      <w:tr w:rsidR="003E29E6" w:rsidRPr="009573C2" w14:paraId="1DBB9141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C0AD1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 </w:t>
            </w:r>
          </w:p>
        </w:tc>
        <w:tc>
          <w:tcPr>
            <w:tcW w:w="5745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E7EEA9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Correlation with YAP expression (Pearson analysis)</w:t>
            </w:r>
          </w:p>
        </w:tc>
      </w:tr>
      <w:tr w:rsidR="003E29E6" w:rsidRPr="009573C2" w14:paraId="7EDB6A01" w14:textId="77777777" w:rsidTr="008202E6">
        <w:trPr>
          <w:trHeight w:val="414"/>
        </w:trPr>
        <w:tc>
          <w:tcPr>
            <w:tcW w:w="23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02582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6BBD39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</w:p>
        </w:tc>
        <w:tc>
          <w:tcPr>
            <w:tcW w:w="26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71B1C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7CE1F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3E29E6" w:rsidRPr="009573C2" w14:paraId="3D54112D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E9409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ALP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1F7DC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181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E7D8E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04181 ~ 0.386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360C4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1104</w:t>
            </w:r>
          </w:p>
        </w:tc>
      </w:tr>
      <w:tr w:rsidR="003E29E6" w:rsidRPr="009573C2" w14:paraId="0523C704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23BA3F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ALT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CE6FE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094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66B87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3089 ~ 0.129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7D7EE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4091</w:t>
            </w:r>
          </w:p>
        </w:tc>
      </w:tr>
      <w:tr w:rsidR="003E29E6" w:rsidRPr="009573C2" w14:paraId="0600573A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69A2D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AST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A59341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049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EF575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1734 ~ 0.267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B8955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6637</w:t>
            </w:r>
          </w:p>
        </w:tc>
      </w:tr>
      <w:tr w:rsidR="003E29E6" w:rsidRPr="009573C2" w14:paraId="46244FF6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EFB46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GGT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A96E6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0279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BFA07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2475 ~ 0.194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3BDC7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8072</w:t>
            </w:r>
          </w:p>
        </w:tc>
      </w:tr>
      <w:tr w:rsidR="003E29E6" w:rsidRPr="009573C2" w14:paraId="770FB515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C73F2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DBIL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8F41D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013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D9D745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2083 ~ 0.23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470FF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9063</w:t>
            </w:r>
          </w:p>
        </w:tc>
      </w:tr>
      <w:tr w:rsidR="003E29E6" w:rsidRPr="009573C2" w14:paraId="7F1D6450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2EDA7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TBIL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3DF6E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007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F6EE7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2286 ~ 0.213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E7C24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9453</w:t>
            </w:r>
          </w:p>
        </w:tc>
      </w:tr>
      <w:tr w:rsidR="003E29E6" w:rsidRPr="009573C2" w14:paraId="07EFCE0E" w14:textId="77777777" w:rsidTr="008202E6">
        <w:trPr>
          <w:trHeight w:val="414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E5F34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9573C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  <w:t>TBA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71765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178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95ECC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-0.3846 ~ 0.0443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6A189" w14:textId="77777777" w:rsidR="003E29E6" w:rsidRPr="009573C2" w:rsidRDefault="003E29E6" w:rsidP="008202E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73C2">
              <w:rPr>
                <w:rFonts w:ascii="Times New Roman" w:hAnsi="Times New Roman" w:cs="Times New Roman"/>
                <w:sz w:val="22"/>
              </w:rPr>
              <w:t>0.1153</w:t>
            </w:r>
          </w:p>
        </w:tc>
      </w:tr>
    </w:tbl>
    <w:p w14:paraId="21B0C451" w14:textId="77777777" w:rsidR="0067542B" w:rsidRDefault="0067542B"/>
    <w:sectPr w:rsidR="00675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A07EE" w14:textId="77777777" w:rsidR="00AD6D7C" w:rsidRDefault="00AD6D7C" w:rsidP="003E29E6">
      <w:r>
        <w:separator/>
      </w:r>
    </w:p>
  </w:endnote>
  <w:endnote w:type="continuationSeparator" w:id="0">
    <w:p w14:paraId="661EB1AC" w14:textId="77777777" w:rsidR="00AD6D7C" w:rsidRDefault="00AD6D7C" w:rsidP="003E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445A7" w14:textId="77777777" w:rsidR="00AD6D7C" w:rsidRDefault="00AD6D7C" w:rsidP="003E29E6">
      <w:r>
        <w:separator/>
      </w:r>
    </w:p>
  </w:footnote>
  <w:footnote w:type="continuationSeparator" w:id="0">
    <w:p w14:paraId="55C67FA9" w14:textId="77777777" w:rsidR="00AD6D7C" w:rsidRDefault="00AD6D7C" w:rsidP="003E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2B"/>
    <w:rsid w:val="003E29E6"/>
    <w:rsid w:val="0067542B"/>
    <w:rsid w:val="00AD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FC6F3"/>
  <w15:chartTrackingRefBased/>
  <w15:docId w15:val="{831B9DE9-B959-4479-8E96-0938F918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9E6"/>
    <w:rPr>
      <w:sz w:val="18"/>
      <w:szCs w:val="18"/>
    </w:rPr>
  </w:style>
  <w:style w:type="table" w:customStyle="1" w:styleId="5-11">
    <w:name w:val="网格表 5 深色 - 着色 11"/>
    <w:basedOn w:val="a1"/>
    <w:uiPriority w:val="50"/>
    <w:qFormat/>
    <w:rsid w:val="003E29E6"/>
    <w:rPr>
      <w:kern w:val="0"/>
      <w:sz w:val="20"/>
      <w:szCs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74242541@qq.com</dc:creator>
  <cp:keywords/>
  <dc:description/>
  <cp:lastModifiedBy>674242541@qq.com</cp:lastModifiedBy>
  <cp:revision>2</cp:revision>
  <dcterms:created xsi:type="dcterms:W3CDTF">2020-10-16T07:45:00Z</dcterms:created>
  <dcterms:modified xsi:type="dcterms:W3CDTF">2020-10-16T07:46:00Z</dcterms:modified>
</cp:coreProperties>
</file>